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FCA" w:rsidRPr="00355FCA" w:rsidRDefault="00355FCA" w:rsidP="00355FCA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355FCA">
        <w:rPr>
          <w:rFonts w:ascii="Calibri" w:eastAsia="Calibri" w:hAnsi="Calibri" w:cs="Calibri"/>
          <w:b/>
          <w:lang w:val="en-US"/>
        </w:rPr>
        <w:t>S6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355FCA">
        <w:rPr>
          <w:rFonts w:ascii="Calibri" w:eastAsia="Calibri" w:hAnsi="Calibri" w:cs="Calibri"/>
          <w:b/>
          <w:lang w:val="en-US"/>
        </w:rPr>
        <w:t xml:space="preserve">: </w:t>
      </w:r>
      <w:r w:rsidRPr="00355FCA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digestive system.</w:t>
      </w:r>
    </w:p>
    <w:p w:rsidR="00355FCA" w:rsidRPr="00355FCA" w:rsidRDefault="00355FCA" w:rsidP="00355FCA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4"/>
        <w:gridCol w:w="508"/>
        <w:gridCol w:w="505"/>
        <w:gridCol w:w="505"/>
        <w:gridCol w:w="587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81"/>
      </w:tblGrid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0-3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oesophagus, stomach and duoden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oesophag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Gastric ulc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uodenal ulc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eptic ulcer, site unspec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2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Gastritis and duoden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3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stomach and duoden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2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35-3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appendix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3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cute appendic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0-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Inguinal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Femoral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mbilical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82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Ventral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aphragmatic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abdominal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6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0-5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Noninfective enteritis and col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5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noninfective gastroenteritis and col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8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5-6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intestin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9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Vascular disorders of intestin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aralytic ileus and intestinal obstruction without her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verticular disease of intestin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5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functional intestinal disorder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1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6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the intestin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</w:tr>
    </w:tbl>
    <w:p w:rsidR="00355FCA" w:rsidRPr="00355FCA" w:rsidRDefault="00355FCA" w:rsidP="00355FCA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355FCA" w:rsidRPr="00355FCA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355FCA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355FCA" w:rsidRPr="00355FCA" w:rsidRDefault="00355FCA" w:rsidP="00355FCA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355FCA">
        <w:rPr>
          <w:rFonts w:ascii="Calibri" w:eastAsia="Calibri" w:hAnsi="Calibri" w:cs="Calibri"/>
          <w:b/>
          <w:lang w:val="en-US"/>
        </w:rPr>
        <w:lastRenderedPageBreak/>
        <w:t>S6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355FCA">
        <w:rPr>
          <w:rFonts w:ascii="Calibri" w:eastAsia="Calibri" w:hAnsi="Calibri" w:cs="Calibri"/>
          <w:b/>
          <w:lang w:val="en-US"/>
        </w:rPr>
        <w:t xml:space="preserve"> (cont): </w:t>
      </w:r>
      <w:r w:rsidRPr="00355FCA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digestive system.</w:t>
      </w:r>
    </w:p>
    <w:p w:rsidR="00355FCA" w:rsidRPr="00355FCA" w:rsidRDefault="00355FCA" w:rsidP="00355FCA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0"/>
        <w:gridCol w:w="3974"/>
        <w:gridCol w:w="606"/>
        <w:gridCol w:w="508"/>
        <w:gridCol w:w="505"/>
        <w:gridCol w:w="505"/>
        <w:gridCol w:w="583"/>
        <w:gridCol w:w="508"/>
        <w:gridCol w:w="505"/>
        <w:gridCol w:w="505"/>
        <w:gridCol w:w="586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86"/>
      </w:tblGrid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5F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65-6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peritone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6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eriton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0-7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liv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2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lcoholic liver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8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9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epatic failure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Fibrosis and cirrhosis of liv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9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inflammatory liver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7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 of liv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5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0-8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orders of gallbladder, biliary tract and pancrea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holelithia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holecyst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gallbladd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biliary tract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8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cute pancreat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90-9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the digestive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</w:tr>
      <w:tr w:rsidR="00355FCA" w:rsidRPr="00355FC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K9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FCA" w:rsidRPr="00355FCA" w:rsidRDefault="00355FCA" w:rsidP="00355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eases of digestive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5FCA" w:rsidRPr="00355FCA" w:rsidRDefault="00355FCA" w:rsidP="00355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55F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</w:tr>
    </w:tbl>
    <w:p w:rsidR="004F6634" w:rsidRPr="00355FCA" w:rsidRDefault="00355FCA">
      <w:pPr>
        <w:rPr>
          <w:lang w:val="en-US"/>
        </w:rPr>
      </w:pPr>
      <w:r w:rsidRPr="00355FCA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355FCA" w:rsidSect="00355FCA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0133"/>
    <w:multiLevelType w:val="hybridMultilevel"/>
    <w:tmpl w:val="1610DA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343C7"/>
    <w:multiLevelType w:val="hybridMultilevel"/>
    <w:tmpl w:val="BBAAFD0E"/>
    <w:lvl w:ilvl="0" w:tplc="43661A14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FCA"/>
    <w:rsid w:val="00355FCA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355F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355FC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355FCA"/>
  </w:style>
  <w:style w:type="paragraph" w:styleId="Sprechblasentext">
    <w:name w:val="Balloon Text"/>
    <w:basedOn w:val="Standard"/>
    <w:link w:val="SprechblasentextZchn"/>
    <w:uiPriority w:val="99"/>
    <w:semiHidden/>
    <w:rsid w:val="00355FC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FCA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55FC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55FCA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F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FC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FCA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F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FCA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55F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355FC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55F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55FCA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355FCA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355FCA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355F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55FCA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355FCA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355FCA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355FCA"/>
    <w:pPr>
      <w:spacing w:after="100"/>
      <w:ind w:left="440"/>
    </w:pPr>
    <w:rPr>
      <w:rFonts w:eastAsia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355F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355FC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355FCA"/>
  </w:style>
  <w:style w:type="paragraph" w:styleId="Sprechblasentext">
    <w:name w:val="Balloon Text"/>
    <w:basedOn w:val="Standard"/>
    <w:link w:val="SprechblasentextZchn"/>
    <w:uiPriority w:val="99"/>
    <w:semiHidden/>
    <w:rsid w:val="00355FC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FCA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55FC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55FCA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F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FC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FCA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F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FCA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55F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355FC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55F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55FCA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355FCA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355FCA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355F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55FCA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355FCA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355FCA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355FCA"/>
    <w:pPr>
      <w:spacing w:after="100"/>
      <w:ind w:left="440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8</Words>
  <Characters>6104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6:00Z</dcterms:created>
  <dcterms:modified xsi:type="dcterms:W3CDTF">2017-05-01T16:27:00Z</dcterms:modified>
</cp:coreProperties>
</file>